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5C982E" w14:textId="3D46D907" w:rsidR="00273A65" w:rsidRPr="00871469" w:rsidRDefault="00273A65" w:rsidP="00273A65">
      <w:pPr>
        <w:spacing w:line="360" w:lineRule="auto"/>
        <w:jc w:val="center"/>
        <w:rPr>
          <w:b/>
          <w:bCs/>
          <w:lang w:val="en-US"/>
        </w:rPr>
      </w:pPr>
      <w:r w:rsidRPr="00871469">
        <w:rPr>
          <w:b/>
          <w:bCs/>
          <w:lang w:val="en-US"/>
        </w:rPr>
        <w:t>Supplementary Information</w:t>
      </w:r>
    </w:p>
    <w:p w14:paraId="6200C3D9" w14:textId="77777777" w:rsidR="00273A65" w:rsidRPr="00871469" w:rsidRDefault="00273A65" w:rsidP="00273A65">
      <w:pPr>
        <w:spacing w:line="360" w:lineRule="auto"/>
        <w:jc w:val="center"/>
        <w:rPr>
          <w:b/>
          <w:bCs/>
          <w:lang w:val="en-US"/>
        </w:rPr>
      </w:pPr>
    </w:p>
    <w:p w14:paraId="7BF7C9AA" w14:textId="58680A36" w:rsidR="007A2B81" w:rsidRPr="00871469" w:rsidRDefault="007A2B81" w:rsidP="007A2B81">
      <w:pPr>
        <w:spacing w:line="360" w:lineRule="auto"/>
        <w:jc w:val="both"/>
        <w:rPr>
          <w:b/>
          <w:bCs/>
          <w:lang w:val="en-US"/>
        </w:rPr>
      </w:pPr>
      <w:bookmarkStart w:id="0" w:name="_Hlk231287455"/>
      <w:proofErr w:type="spellStart"/>
      <w:r w:rsidRPr="00871469">
        <w:rPr>
          <w:b/>
          <w:bCs/>
          <w:lang w:val="en-US"/>
        </w:rPr>
        <w:t>Diazotrophy</w:t>
      </w:r>
      <w:proofErr w:type="spellEnd"/>
      <w:r w:rsidRPr="00871469">
        <w:rPr>
          <w:b/>
          <w:bCs/>
          <w:lang w:val="en-US"/>
        </w:rPr>
        <w:t xml:space="preserve"> Affects the State Transitions in Unicellular Nitrogen Fixing Cyanobacteria </w:t>
      </w:r>
    </w:p>
    <w:p w14:paraId="6C007CDC" w14:textId="77777777" w:rsidR="007A2B81" w:rsidRPr="00871469" w:rsidRDefault="007A2B81" w:rsidP="007A2B81">
      <w:pPr>
        <w:spacing w:line="360" w:lineRule="auto"/>
        <w:jc w:val="both"/>
        <w:rPr>
          <w:b/>
          <w:bCs/>
          <w:lang w:val="en-US"/>
        </w:rPr>
      </w:pPr>
    </w:p>
    <w:p w14:paraId="69C2F8BC" w14:textId="0B4B9213" w:rsidR="007A2B81" w:rsidRPr="00871469" w:rsidRDefault="007A2B81" w:rsidP="007A2B81">
      <w:pPr>
        <w:spacing w:line="360" w:lineRule="auto"/>
        <w:jc w:val="both"/>
        <w:rPr>
          <w:bCs/>
          <w:lang w:val="cs-CZ"/>
        </w:rPr>
      </w:pPr>
      <w:r w:rsidRPr="00871469">
        <w:rPr>
          <w:bCs/>
          <w:lang w:val="en-US"/>
        </w:rPr>
        <w:t>Saverio Rana</w:t>
      </w:r>
      <w:r w:rsidRPr="00871469">
        <w:rPr>
          <w:bCs/>
          <w:vertAlign w:val="superscript"/>
          <w:lang w:val="en-US"/>
        </w:rPr>
        <w:t>1,</w:t>
      </w:r>
      <w:proofErr w:type="gramStart"/>
      <w:r w:rsidRPr="00871469">
        <w:rPr>
          <w:bCs/>
          <w:vertAlign w:val="superscript"/>
          <w:lang w:val="en-US"/>
        </w:rPr>
        <w:t>2,*</w:t>
      </w:r>
      <w:proofErr w:type="gramEnd"/>
      <w:r w:rsidRPr="00871469">
        <w:rPr>
          <w:bCs/>
          <w:lang w:val="en-US"/>
        </w:rPr>
        <w:t>, Tatsuhiro Tsurumaki</w:t>
      </w:r>
      <w:r w:rsidRPr="00871469">
        <w:rPr>
          <w:bCs/>
          <w:vertAlign w:val="superscript"/>
          <w:lang w:val="en-US"/>
        </w:rPr>
        <w:t>1</w:t>
      </w:r>
      <w:r w:rsidRPr="00871469">
        <w:rPr>
          <w:bCs/>
          <w:lang w:val="en-US"/>
        </w:rPr>
        <w:t>, Eva Kotabov</w:t>
      </w:r>
      <w:r w:rsidRPr="00871469">
        <w:rPr>
          <w:bCs/>
          <w:lang w:val="cs-CZ"/>
        </w:rPr>
        <w:t>á</w:t>
      </w:r>
      <w:r w:rsidRPr="00871469">
        <w:rPr>
          <w:bCs/>
          <w:vertAlign w:val="superscript"/>
          <w:lang w:val="cs-CZ"/>
        </w:rPr>
        <w:t>1</w:t>
      </w:r>
      <w:r w:rsidRPr="00871469">
        <w:rPr>
          <w:bCs/>
          <w:lang w:val="cs-CZ"/>
        </w:rPr>
        <w:t>, Radek Kaňa</w:t>
      </w:r>
      <w:r w:rsidRPr="00871469">
        <w:rPr>
          <w:bCs/>
          <w:vertAlign w:val="superscript"/>
          <w:lang w:val="cs-CZ"/>
        </w:rPr>
        <w:t>1</w:t>
      </w:r>
      <w:r w:rsidR="00095851" w:rsidRPr="00871469">
        <w:rPr>
          <w:bCs/>
          <w:vertAlign w:val="superscript"/>
          <w:lang w:val="cs-CZ"/>
        </w:rPr>
        <w:t>,2</w:t>
      </w:r>
      <w:r w:rsidRPr="00871469">
        <w:rPr>
          <w:bCs/>
          <w:lang w:val="cs-CZ"/>
        </w:rPr>
        <w:t xml:space="preserve">, </w:t>
      </w:r>
      <w:r w:rsidR="00A41548" w:rsidRPr="00871469">
        <w:rPr>
          <w:bCs/>
          <w:lang w:val="cs-CZ"/>
        </w:rPr>
        <w:t>Alžběta Prášilová</w:t>
      </w:r>
      <w:r w:rsidR="00A41548" w:rsidRPr="00871469">
        <w:rPr>
          <w:bCs/>
          <w:vertAlign w:val="superscript"/>
          <w:lang w:val="cs-CZ"/>
        </w:rPr>
        <w:t>1</w:t>
      </w:r>
      <w:r w:rsidR="00A41548" w:rsidRPr="00871469">
        <w:rPr>
          <w:bCs/>
          <w:lang w:val="cs-CZ"/>
        </w:rPr>
        <w:t xml:space="preserve">, </w:t>
      </w:r>
      <w:r w:rsidRPr="00871469">
        <w:rPr>
          <w:bCs/>
          <w:lang w:val="cs-CZ"/>
        </w:rPr>
        <w:t>Takako Masuda</w:t>
      </w:r>
      <w:r w:rsidRPr="00871469">
        <w:rPr>
          <w:bCs/>
          <w:vertAlign w:val="superscript"/>
          <w:lang w:val="cs-CZ"/>
        </w:rPr>
        <w:t>3</w:t>
      </w:r>
      <w:r w:rsidRPr="00871469">
        <w:rPr>
          <w:bCs/>
          <w:lang w:val="cs-CZ"/>
        </w:rPr>
        <w:t>, Ondřej Prášil</w:t>
      </w:r>
      <w:r w:rsidRPr="00871469">
        <w:rPr>
          <w:bCs/>
          <w:vertAlign w:val="superscript"/>
          <w:lang w:val="cs-CZ"/>
        </w:rPr>
        <w:t>1,2,*</w:t>
      </w:r>
    </w:p>
    <w:p w14:paraId="77CD2507" w14:textId="77777777" w:rsidR="007A2B81" w:rsidRPr="00871469" w:rsidRDefault="007A2B81" w:rsidP="007A2B81">
      <w:pPr>
        <w:spacing w:line="360" w:lineRule="auto"/>
        <w:jc w:val="both"/>
        <w:rPr>
          <w:bCs/>
          <w:lang w:val="cs-CZ"/>
        </w:rPr>
      </w:pPr>
    </w:p>
    <w:bookmarkEnd w:id="0"/>
    <w:p w14:paraId="14126A7E" w14:textId="77777777" w:rsidR="007A2B81" w:rsidRPr="00871469" w:rsidRDefault="007A2B81" w:rsidP="007A2B81">
      <w:pPr>
        <w:spacing w:line="360" w:lineRule="auto"/>
        <w:jc w:val="both"/>
        <w:rPr>
          <w:bCs/>
          <w:lang w:val="en-US"/>
        </w:rPr>
      </w:pPr>
      <w:r w:rsidRPr="00871469">
        <w:rPr>
          <w:bCs/>
          <w:vertAlign w:val="superscript"/>
          <w:lang w:val="en-US"/>
        </w:rPr>
        <w:t>1</w:t>
      </w:r>
      <w:r w:rsidRPr="00871469">
        <w:rPr>
          <w:bCs/>
          <w:lang w:val="en-US"/>
        </w:rPr>
        <w:t xml:space="preserve"> Laboratory of Photosynthesis, Institute of Microbiology of the Czech Academy of Sciences, Centre </w:t>
      </w:r>
      <w:proofErr w:type="spellStart"/>
      <w:r w:rsidRPr="00871469">
        <w:rPr>
          <w:bCs/>
          <w:lang w:val="en-US"/>
        </w:rPr>
        <w:t>Algatech</w:t>
      </w:r>
      <w:proofErr w:type="spellEnd"/>
      <w:r w:rsidRPr="00871469">
        <w:rPr>
          <w:bCs/>
          <w:lang w:val="en-US"/>
        </w:rPr>
        <w:t xml:space="preserve">, </w:t>
      </w:r>
      <w:proofErr w:type="spellStart"/>
      <w:r w:rsidRPr="00871469">
        <w:rPr>
          <w:bCs/>
          <w:lang w:val="en-US"/>
        </w:rPr>
        <w:t>Novohradská</w:t>
      </w:r>
      <w:proofErr w:type="spellEnd"/>
      <w:r w:rsidRPr="00871469">
        <w:rPr>
          <w:bCs/>
          <w:lang w:val="en-US"/>
        </w:rPr>
        <w:t xml:space="preserve"> 237, 379 01 </w:t>
      </w:r>
      <w:proofErr w:type="spellStart"/>
      <w:r w:rsidRPr="00871469">
        <w:rPr>
          <w:bCs/>
          <w:lang w:val="en-US"/>
        </w:rPr>
        <w:t>Třeboň</w:t>
      </w:r>
      <w:proofErr w:type="spellEnd"/>
      <w:r w:rsidRPr="00871469">
        <w:rPr>
          <w:bCs/>
          <w:lang w:val="en-US"/>
        </w:rPr>
        <w:t>, Czech Republic</w:t>
      </w:r>
    </w:p>
    <w:p w14:paraId="218C1B73" w14:textId="77777777" w:rsidR="007A2B81" w:rsidRPr="00871469" w:rsidRDefault="007A2B81" w:rsidP="007A2B81">
      <w:pPr>
        <w:spacing w:line="360" w:lineRule="auto"/>
        <w:jc w:val="both"/>
        <w:rPr>
          <w:bCs/>
          <w:lang w:val="en-US"/>
        </w:rPr>
      </w:pPr>
      <w:r w:rsidRPr="00871469">
        <w:rPr>
          <w:bCs/>
          <w:vertAlign w:val="superscript"/>
          <w:lang w:val="en-US"/>
        </w:rPr>
        <w:t>2</w:t>
      </w:r>
      <w:r w:rsidRPr="00871469">
        <w:rPr>
          <w:bCs/>
          <w:lang w:val="en-US"/>
        </w:rPr>
        <w:t xml:space="preserve"> Faculty of Science, University of South Bohemia in </w:t>
      </w:r>
      <w:proofErr w:type="spellStart"/>
      <w:r w:rsidRPr="00871469">
        <w:rPr>
          <w:bCs/>
          <w:lang w:val="en-US"/>
        </w:rPr>
        <w:t>České</w:t>
      </w:r>
      <w:proofErr w:type="spellEnd"/>
      <w:r w:rsidRPr="00871469">
        <w:rPr>
          <w:bCs/>
          <w:lang w:val="en-US"/>
        </w:rPr>
        <w:t xml:space="preserve"> </w:t>
      </w:r>
      <w:proofErr w:type="spellStart"/>
      <w:r w:rsidRPr="00871469">
        <w:rPr>
          <w:bCs/>
          <w:lang w:val="en-US"/>
        </w:rPr>
        <w:t>Budějovice</w:t>
      </w:r>
      <w:proofErr w:type="spellEnd"/>
      <w:r w:rsidRPr="00871469">
        <w:rPr>
          <w:bCs/>
          <w:lang w:val="en-US"/>
        </w:rPr>
        <w:t xml:space="preserve">, </w:t>
      </w:r>
      <w:proofErr w:type="spellStart"/>
      <w:r w:rsidRPr="00871469">
        <w:rPr>
          <w:bCs/>
          <w:lang w:val="en-US"/>
        </w:rPr>
        <w:t>Branišovská</w:t>
      </w:r>
      <w:proofErr w:type="spellEnd"/>
      <w:r w:rsidRPr="00871469">
        <w:rPr>
          <w:bCs/>
          <w:lang w:val="en-US"/>
        </w:rPr>
        <w:t xml:space="preserve"> 1645/31a, 370 05 </w:t>
      </w:r>
      <w:proofErr w:type="spellStart"/>
      <w:r w:rsidRPr="00871469">
        <w:rPr>
          <w:bCs/>
          <w:lang w:val="en-US"/>
        </w:rPr>
        <w:t>České</w:t>
      </w:r>
      <w:proofErr w:type="spellEnd"/>
      <w:r w:rsidRPr="00871469">
        <w:rPr>
          <w:bCs/>
          <w:lang w:val="en-US"/>
        </w:rPr>
        <w:t xml:space="preserve"> </w:t>
      </w:r>
      <w:proofErr w:type="spellStart"/>
      <w:r w:rsidRPr="00871469">
        <w:rPr>
          <w:bCs/>
          <w:lang w:val="en-US"/>
        </w:rPr>
        <w:t>Budějovice</w:t>
      </w:r>
      <w:proofErr w:type="spellEnd"/>
      <w:r w:rsidRPr="00871469">
        <w:rPr>
          <w:bCs/>
          <w:lang w:val="en-US"/>
        </w:rPr>
        <w:t>, Czech Republic</w:t>
      </w:r>
    </w:p>
    <w:p w14:paraId="1705BCAF" w14:textId="77777777" w:rsidR="007A2B81" w:rsidRPr="00871469" w:rsidRDefault="007A2B81" w:rsidP="007A2B81">
      <w:pPr>
        <w:spacing w:line="360" w:lineRule="auto"/>
        <w:jc w:val="both"/>
        <w:rPr>
          <w:bCs/>
          <w:lang w:val="en-US"/>
        </w:rPr>
      </w:pPr>
      <w:r w:rsidRPr="00871469">
        <w:rPr>
          <w:bCs/>
          <w:vertAlign w:val="superscript"/>
          <w:lang w:val="en-US"/>
        </w:rPr>
        <w:t>3</w:t>
      </w:r>
      <w:r w:rsidRPr="00871469">
        <w:rPr>
          <w:bCs/>
          <w:lang w:val="en-US"/>
        </w:rPr>
        <w:t xml:space="preserve"> Fisheries Resources Institute, Japan Fisheries Research and Education Agency, </w:t>
      </w:r>
      <w:proofErr w:type="spellStart"/>
      <w:r w:rsidRPr="00871469">
        <w:rPr>
          <w:bCs/>
          <w:lang w:val="en-US"/>
        </w:rPr>
        <w:t>Shinha­macho</w:t>
      </w:r>
      <w:proofErr w:type="spellEnd"/>
      <w:r w:rsidRPr="00871469">
        <w:rPr>
          <w:bCs/>
          <w:lang w:val="en-US"/>
        </w:rPr>
        <w:t xml:space="preserve">, </w:t>
      </w:r>
      <w:proofErr w:type="spellStart"/>
      <w:r w:rsidRPr="00871469">
        <w:rPr>
          <w:bCs/>
          <w:lang w:val="en-US"/>
        </w:rPr>
        <w:t>Shiogama</w:t>
      </w:r>
      <w:proofErr w:type="spellEnd"/>
      <w:r w:rsidRPr="00871469">
        <w:rPr>
          <w:bCs/>
          <w:lang w:val="en-US"/>
        </w:rPr>
        <w:t>, Miyagi, Japan</w:t>
      </w:r>
    </w:p>
    <w:p w14:paraId="52243800" w14:textId="77777777" w:rsidR="007A2B81" w:rsidRPr="00871469" w:rsidRDefault="007A2B81" w:rsidP="007A2B81">
      <w:pPr>
        <w:spacing w:line="360" w:lineRule="auto"/>
        <w:jc w:val="both"/>
        <w:rPr>
          <w:bCs/>
          <w:lang w:val="en-US"/>
        </w:rPr>
      </w:pPr>
    </w:p>
    <w:p w14:paraId="16402BEE" w14:textId="3687D346" w:rsidR="00B841F4" w:rsidRPr="00871469" w:rsidRDefault="007A2B81" w:rsidP="007A2B81">
      <w:pPr>
        <w:spacing w:line="360" w:lineRule="auto"/>
        <w:jc w:val="both"/>
        <w:rPr>
          <w:rStyle w:val="Collegamentoipertestuale"/>
          <w:bCs/>
          <w:color w:val="auto"/>
          <w:lang w:val="cs-CZ"/>
        </w:rPr>
      </w:pPr>
      <w:r w:rsidRPr="00871469">
        <w:rPr>
          <w:bCs/>
          <w:lang w:val="en-US"/>
        </w:rPr>
        <w:t xml:space="preserve">*corresponding authors: Saverio Rana, </w:t>
      </w:r>
      <w:r w:rsidR="00871469" w:rsidRPr="00871469">
        <w:fldChar w:fldCharType="begin"/>
      </w:r>
      <w:r w:rsidR="00871469" w:rsidRPr="00871469">
        <w:rPr>
          <w:lang w:val="en-US"/>
        </w:rPr>
        <w:instrText xml:space="preserve"> HYPERLINK "mailto:rana@alga.cz" </w:instrText>
      </w:r>
      <w:r w:rsidR="00871469" w:rsidRPr="00871469">
        <w:fldChar w:fldCharType="separate"/>
      </w:r>
      <w:r w:rsidRPr="00871469">
        <w:rPr>
          <w:rStyle w:val="Collegamentoipertestuale"/>
          <w:bCs/>
          <w:color w:val="auto"/>
          <w:lang w:val="en-US"/>
        </w:rPr>
        <w:t>rana@alga.cz</w:t>
      </w:r>
      <w:r w:rsidR="00871469" w:rsidRPr="00871469">
        <w:rPr>
          <w:rStyle w:val="Collegamentoipertestuale"/>
          <w:bCs/>
          <w:color w:val="auto"/>
          <w:lang w:val="en-US"/>
        </w:rPr>
        <w:fldChar w:fldCharType="end"/>
      </w:r>
      <w:r w:rsidRPr="00871469">
        <w:rPr>
          <w:bCs/>
          <w:lang w:val="en-US"/>
        </w:rPr>
        <w:t xml:space="preserve">; </w:t>
      </w:r>
      <w:r w:rsidRPr="00871469">
        <w:rPr>
          <w:bCs/>
          <w:lang w:val="cs-CZ"/>
        </w:rPr>
        <w:t xml:space="preserve">Ondřej Prášil, </w:t>
      </w:r>
      <w:r w:rsidR="00871469" w:rsidRPr="00871469">
        <w:fldChar w:fldCharType="begin"/>
      </w:r>
      <w:r w:rsidR="00871469" w:rsidRPr="00871469">
        <w:rPr>
          <w:lang w:val="en-US"/>
        </w:rPr>
        <w:instrText xml:space="preserve"> HYPERLINK "mailto:prasil@alga.cz" </w:instrText>
      </w:r>
      <w:r w:rsidR="00871469" w:rsidRPr="00871469">
        <w:fldChar w:fldCharType="separate"/>
      </w:r>
      <w:r w:rsidRPr="00871469">
        <w:rPr>
          <w:rStyle w:val="Collegamentoipertestuale"/>
          <w:bCs/>
          <w:color w:val="auto"/>
          <w:lang w:val="cs-CZ"/>
        </w:rPr>
        <w:t>prasil@alga.cz</w:t>
      </w:r>
      <w:r w:rsidR="00871469" w:rsidRPr="00871469">
        <w:rPr>
          <w:rStyle w:val="Collegamentoipertestuale"/>
          <w:bCs/>
          <w:color w:val="auto"/>
          <w:lang w:val="cs-CZ"/>
        </w:rPr>
        <w:fldChar w:fldCharType="end"/>
      </w:r>
    </w:p>
    <w:p w14:paraId="13C0FB80" w14:textId="77777777" w:rsidR="00D21ECC" w:rsidRPr="00871469" w:rsidRDefault="00D21ECC" w:rsidP="007A2B81">
      <w:pPr>
        <w:spacing w:line="360" w:lineRule="auto"/>
        <w:jc w:val="both"/>
        <w:rPr>
          <w:bCs/>
          <w:u w:val="single"/>
          <w:lang w:val="cs-CZ"/>
        </w:rPr>
      </w:pPr>
    </w:p>
    <w:p w14:paraId="46F40A4D" w14:textId="77777777" w:rsidR="000A2890" w:rsidRPr="00871469" w:rsidRDefault="000A2890" w:rsidP="000A2890">
      <w:pPr>
        <w:pStyle w:val="NormaleWeb"/>
        <w:jc w:val="both"/>
        <w:rPr>
          <w:b/>
        </w:rPr>
      </w:pPr>
      <w:r w:rsidRPr="00871469">
        <w:rPr>
          <w:noProof/>
        </w:rPr>
        <w:lastRenderedPageBreak/>
        <w:drawing>
          <wp:inline distT="0" distB="0" distL="0" distR="0" wp14:anchorId="22BE1EC2" wp14:editId="5323E4C2">
            <wp:extent cx="5207000" cy="6705600"/>
            <wp:effectExtent l="0" t="0" r="0" b="0"/>
            <wp:docPr id="1" name="Immagine 1" descr="Immagine che contiene testo, diagramm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, diagramma, Diagramma, linea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7000" cy="670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8813A" w14:textId="36EC553A" w:rsidR="00444950" w:rsidRPr="00871469" w:rsidRDefault="000A2890" w:rsidP="000A2890">
      <w:pPr>
        <w:pStyle w:val="NormaleWeb"/>
        <w:jc w:val="both"/>
      </w:pPr>
      <w:r w:rsidRPr="00871469"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CF519FF" wp14:editId="21F3137F">
                <wp:simplePos x="0" y="0"/>
                <wp:positionH relativeFrom="column">
                  <wp:posOffset>2184400</wp:posOffset>
                </wp:positionH>
                <wp:positionV relativeFrom="paragraph">
                  <wp:posOffset>6421120</wp:posOffset>
                </wp:positionV>
                <wp:extent cx="182880" cy="245745"/>
                <wp:effectExtent l="0" t="0" r="26670" b="0"/>
                <wp:wrapNone/>
                <wp:docPr id="13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2880" cy="245745"/>
                          <a:chOff x="2184880" y="5719386"/>
                          <a:chExt cx="183356" cy="246221"/>
                        </a:xfrm>
                      </wpg:grpSpPr>
                      <wps:wsp>
                        <wps:cNvPr id="14" name="Straight Connector 14"/>
                        <wps:cNvCnPr/>
                        <wps:spPr>
                          <a:xfrm>
                            <a:off x="2184880" y="5859880"/>
                            <a:ext cx="183356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TextBox 5"/>
                        <wps:cNvSpPr txBox="1"/>
                        <wps:spPr>
                          <a:xfrm>
                            <a:off x="2184880" y="5719386"/>
                            <a:ext cx="111919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ED277C" w14:textId="77777777" w:rsidR="000A2890" w:rsidRDefault="000A2890" w:rsidP="000A2890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oel="http://schemas.microsoft.com/office/2019/extlst">
            <w:pict>
              <v:group w14:anchorId="3CF519FF" id="Group 6" o:spid="_x0000_s1026" style="position:absolute;left:0;text-align:left;margin-left:172pt;margin-top:505.6pt;width:14.4pt;height:19.35pt;z-index:251660288;mso-width-relative:margin;mso-height-relative:margin" coordorigin="21848,57193" coordsize="1833,24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AcyyvAIAANwGAAAOAAAAZHJzL2Uyb0RvYy54bWy8Vctu2zAQvBfoPxC6N7LkR2whdtA6TS5F&#10;GzTpBzAU9QAokiVpS/777q4sOWnSAE2BXmSJ3B3uzs7QF5ddo9heOl8bvY6Ss0nEpBYmr3W5jn7c&#10;X39YRswHrnOujJbr6CB9dLl5/+6itZlMTWVULh0DEO2z1q6jKgSbxbEXlWy4PzNWatgsjGt4gE9X&#10;xrnjLaA3Kk4nk0XcGpdbZ4T0Hlav+s1oQ/hFIUX4VhReBqbWEdQW6Ono+YDPeHPBs9JxW9XiWAZ/&#10;QxUNrzUcOkJd8cDZztXPoJpaOONNEc6EaWJTFLWQ1AN0k0x+6+bGmZ2lXsqsLe1IE1D7G09vhhVf&#10;97eO1TnMbhoxzRuYER3LFshNa8sMQm6cvbO37rhQ9l/Yble4Bn+hEdYRq4eRVdkFJmAxWabLJXAv&#10;YCudzc9n8551UcFoMCtNljOKgID5ebKaLulsnonq84gxnc4XA8YiTRPEiIcCYqxzLKu1oCV/osv/&#10;G113FbeSpuCRi4Gu2UDXXXC8LqvAtkZrEJxxLJn15FHCVh+Z85kHEl+g7QkBy/kKySBhnig8tU9b&#10;Y+c8s86HG2kahi/rSNUai+UZ33/xoSdpCMFlpVkLM0nPJxMK80bV+XWtFG6S7eRWObbnYJjQDTQ/&#10;ioKjlQbukeW+H3oLByV7/O+yAEHh4PsD0MonTC6E1GHAVRqiMa2ACsbEY2WvJR7jMVWSzf8mecyg&#10;k40OY3JTa+NeKvtERdHHDwz0fSMFDyY/0KSJGhAg2ud/KBF80Rv3HvTyyXSMDIZng1zRtyx0sIwD&#10;IQcPcxvcM9r3iQ4fG3HUYZKsktUfbfhMjA7s8JoYtUHloUhJQ+QOfAvdQ3cstWeVtXBFryP/c8ed&#10;jJgLamvoRscJevtxFwCJ1I7pfc4RlQZBFwRcobD25I5+/E3xpz+lzS8AAAD//wMAUEsDBBQABgAI&#10;AAAAIQD3TvKI5wAAABIBAAAPAAAAZHJzL2Rvd25yZXYueG1sTI9Na8MwDIbvg/0Ho8Fuq+Mk+2ga&#10;p5Tu41QKawdjNzdWk9DYDrGbpP9+6mm7CKRXevU++XIyLRuw942zEsQsAoa2dLqxlYSv/fvDCzAf&#10;lNWqdRYlXNDDsri9yVWm3Wg/cdiFipGJ9ZmSUIfQZZz7skaj/Mx1aEk7ut6oQG1fcd2rkcxNy+Mo&#10;euJGNZY+1KrDdY3laXc2Ej5GNa4S8TZsTsf15Wf/uP3eCJTy/m56XVBZLYAFnMLfBVwZKD8UFOzg&#10;zlZ71kpI0pSAAgmREDEwWkmeY0I6XEfpfA68yPl/lOIXAAD//wMAUEsBAi0AFAAGAAgAAAAhALaD&#10;OJL+AAAA4QEAABMAAAAAAAAAAAAAAAAAAAAAAFtDb250ZW50X1R5cGVzXS54bWxQSwECLQAUAAYA&#10;CAAAACEAOP0h/9YAAACUAQAACwAAAAAAAAAAAAAAAAAvAQAAX3JlbHMvLnJlbHNQSwECLQAUAAYA&#10;CAAAACEAuQHMsrwCAADcBgAADgAAAAAAAAAAAAAAAAAuAgAAZHJzL2Uyb0RvYy54bWxQSwECLQAU&#10;AAYACAAAACEA907yiOcAAAASAQAADwAAAAAAAAAAAAAAAAAWBQAAZHJzL2Rvd25yZXYueG1sUEsF&#10;BgAAAAAEAAQA8wAAACoGAAAAAA==&#10;">
                <v:line id="Straight Connector 14" o:spid="_x0000_s1027" style="position:absolute;visibility:visible;mso-wrap-style:square" from="21848,58598" to="23682,585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vwhKxgAAAOAAAAAPAAAAZHJzL2Rvd25yZXYueG1sRI/dasJA&#10;EEbvC77DMkLv6sQfRKKriKXilaXaB5hmxySanQ3Z1aQ+vVsoeDPM8PGd4SxWna3UjRtfOtEwHCSg&#10;WDJnSsk1fB8/3magfCAxVDlhDb/sYbXsvSwoNa6VL74dQq4iRHxKGooQ6hTRZwVb8gNXs8Ts5BpL&#10;IZ5NjqahNsJthaMkmaKlUuKHgmreFJxdDlerwY53yX7ajvYVZuftj9wRJ+NPrV/73fs8jvUcVOAu&#10;PBv/iJ2JDhP4E4oL4PIBAAD//wMAUEsBAi0AFAAGAAgAAAAhANvh9svuAAAAhQEAABMAAAAAAAAA&#10;AAAAAAAAAAAAAFtDb250ZW50X1R5cGVzXS54bWxQSwECLQAUAAYACAAAACEAWvQsW78AAAAVAQAA&#10;CwAAAAAAAAAAAAAAAAAfAQAAX3JlbHMvLnJlbHNQSwECLQAUAAYACAAAACEAIL8ISsYAAADgAAAA&#10;DwAAAAAAAAAAAAAAAAAHAgAAZHJzL2Rvd25yZXYueG1sUEsFBgAAAAADAAMAtwAAAPoCAAAAAA==&#10;" strokecolor="black [3213]" strokeweight="1pt">
                  <v:stroke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8" type="#_x0000_t202" style="position:absolute;left:21848;top:57193;width:1119;height:2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JmMxAAAAOAAAAAPAAAAZHJzL2Rvd25yZXYueG1sRI/BasJA&#10;EIbvgu+wjOBNNxYUia4i1YKHXqrpfchOs6HZ2ZAdTXz7riD0Mszw83/Dt90PvlF36mId2MBinoEi&#10;LoOtuTJQXD9ma1BRkC02gcnAgyLsd+PRFnMbev6i+0UqlSAcczTgRNpc61g68hjnoSVO2U/oPEo6&#10;u0rbDvsE941+y7KV9lhz+uCwpXdH5e/l5g2I2MPiUZx8PH8Pn8feZeUSC2Omk+G4SeOwASU0yH/j&#10;hTjb5LCCp1BaQO/+AAAA//8DAFBLAQItABQABgAIAAAAIQDb4fbL7gAAAIUBAAATAAAAAAAAAAAA&#10;AAAAAAAAAABbQ29udGVudF9UeXBlc10ueG1sUEsBAi0AFAAGAAgAAAAhAFr0LFu/AAAAFQEAAAsA&#10;AAAAAAAAAAAAAAAAHwEAAF9yZWxzLy5yZWxzUEsBAi0AFAAGAAgAAAAhAJ5omYzEAAAA4AAAAA8A&#10;AAAAAAAAAAAAAAAABwIAAGRycy9kb3ducmV2LnhtbFBLBQYAAAAAAwADALcAAAD4AgAAAAA=&#10;" filled="f" stroked="f">
                  <v:textbox style="mso-fit-shape-to-text:t">
                    <w:txbxContent>
                      <w:p w14:paraId="37ED277C" w14:textId="77777777" w:rsidR="000A2890" w:rsidRDefault="000A2890" w:rsidP="000A2890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871469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53FAA09" wp14:editId="766AC5E7">
                <wp:simplePos x="0" y="0"/>
                <wp:positionH relativeFrom="column">
                  <wp:posOffset>2184400</wp:posOffset>
                </wp:positionH>
                <wp:positionV relativeFrom="paragraph">
                  <wp:posOffset>6421120</wp:posOffset>
                </wp:positionV>
                <wp:extent cx="182880" cy="245745"/>
                <wp:effectExtent l="0" t="0" r="26670" b="0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2880" cy="245745"/>
                          <a:chOff x="2184880" y="5719386"/>
                          <a:chExt cx="183356" cy="246221"/>
                        </a:xfrm>
                      </wpg:grpSpPr>
                      <wps:wsp>
                        <wps:cNvPr id="18" name="Straight Connector 18"/>
                        <wps:cNvCnPr/>
                        <wps:spPr>
                          <a:xfrm>
                            <a:off x="2184880" y="5859880"/>
                            <a:ext cx="183356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TextBox 5"/>
                        <wps:cNvSpPr txBox="1"/>
                        <wps:spPr>
                          <a:xfrm>
                            <a:off x="2184880" y="5719386"/>
                            <a:ext cx="111919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621A53" w14:textId="77777777" w:rsidR="000A2890" w:rsidRDefault="000A2890" w:rsidP="000A2890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oel="http://schemas.microsoft.com/office/2019/extlst">
            <w:pict>
              <v:group w14:anchorId="053FAA09" id="Group 17" o:spid="_x0000_s1029" style="position:absolute;left:0;text-align:left;margin-left:172pt;margin-top:505.6pt;width:14.4pt;height:19.35pt;z-index:251659264;mso-width-relative:margin;mso-height-relative:margin" coordorigin="21848,57193" coordsize="1833,24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61nTtQIAAOQGAAAOAAAAZHJzL2Uyb0RvYy54bWy0ldtu2zAMhu8H7B0E36+O3SZxjDrFlq69&#10;GbZi7R5AlWVbgCxpkhI7bz9K8qGnFVuH3Ti2RFLkx5/K+UXfcnSg2jApiig5WUSICiJLJuoi+nF3&#10;9SGLkLFYlJhLQYvoSE10sX3/7rxTOU1lI3lJNYIgwuSdKqLGWpXHsSENbbE5kYoK2KykbrGFT13H&#10;pcYdRG95nC4Wq7iTulRaEmoMrF6GzWjr41cVJfZbVRlqES8iyM36p/bPe/eMt+c4rzVWDSNDGvgN&#10;WbSYCTh0CnWJLUZ7zZ6FahnR0sjKnhDZxrKqGKG+BqgmWTyp5lrLvfK11HlXqwkToH3C6c1hydfD&#10;jUashN6tIyRwCz3yxyL4BjidqnOwudbqVt3oYaEOX67evtKt+4VKUO+xHiestLeIwGKSpVkG8Als&#10;pWfL9dkyYCcN9MZ5pUl25i3AYLlONqfZarT4PMU4PV2uxhirNE2cRTwmELs8p7Q6BWIyMy/zb7xu&#10;G6yob4NxLEZeoOzA69ZqzOrGop0UAhQnNUoyl57LAxx2YiBncgMQX8D2CEC23DgY4I/zGeFcvt+a&#10;Kse50sZeU9ki91JEnAmXLM7x4YuxAdJo4pa5QB30JF0vFt7MSM7KK8a52/RzR3dcowOGibH9iPmB&#10;FRzNBbB31YV6/Js9chrif6cVKMo1PhzgZnmOiQmhwo5xuQBr51ZBBpPjkNlrjoO9c6V+zv/GefLw&#10;J0thJ+eWCalfSntGUQX7kUCo2yG4l+XRd9qjAQEGBfx3JaYwW0GJd6CXT7JHfsAG9bm5RbaHZdeQ&#10;QZV/osOHgzjpMEk2yea3Y/hMjBrG4TUxCumU50T6WE22v+/DrTRmHOCiDq7qIjI/91jTCGnLd9Lf&#10;7K6RRn3cWwjoRT83ZAju++HvCbhKYe3RXf3w29vPf07bXwAAAP//AwBQSwMEFAAGAAgAAAAhAPdO&#10;8ojnAAAAEgEAAA8AAABkcnMvZG93bnJldi54bWxMj01rwzAMhu+D/QejwW6r4yT7aBqnlO7jVApr&#10;B2M3N1aT0NgOsZuk/37qabsIpFd69T75cjItG7D3jbMSxCwChrZ0urGVhK/9+8MLMB+U1ap1FiVc&#10;0MOyuL3JVabdaD9x2IWKkYn1mZJQh9BlnPuyRqP8zHVoSTu63qhAbV9x3auRzE3L4yh64kY1lj7U&#10;qsN1jeVpdzYSPkY1rhLxNmxOx/XlZ/+4/d4IlPL+bnpdUFktgAWcwt8FXBkoPxQU7ODOVnvWSkjS&#10;lIACCZEQMTBaSZ5jQjpcR+l8DrzI+X+U4hcAAP//AwBQSwECLQAUAAYACAAAACEAtoM4kv4AAADh&#10;AQAAEwAAAAAAAAAAAAAAAAAAAAAAW0NvbnRlbnRfVHlwZXNdLnhtbFBLAQItABQABgAIAAAAIQA4&#10;/SH/1gAAAJQBAAALAAAAAAAAAAAAAAAAAC8BAABfcmVscy8ucmVsc1BLAQItABQABgAIAAAAIQA6&#10;61nTtQIAAOQGAAAOAAAAAAAAAAAAAAAAAC4CAABkcnMvZTJvRG9jLnhtbFBLAQItABQABgAIAAAA&#10;IQD3TvKI5wAAABIBAAAPAAAAAAAAAAAAAAAAAA8FAABkcnMvZG93bnJldi54bWxQSwUGAAAAAAQA&#10;BADzAAAAIwYAAAAA&#10;">
                <v:line id="Straight Connector 18" o:spid="_x0000_s1030" style="position:absolute;visibility:visible;mso-wrap-style:square" from="21848,58598" to="23682,585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8gJPxwAAAOAAAAAPAAAAZHJzL2Rvd25yZXYueG1sRI9Ba8JA&#10;EIXvhf6HZQre6kQtItFVpKXiyVL1B0yz0yRtdjZktyb66zuHQi+PeTzmm3mrzeAbc+Eu1kEsTMYZ&#10;GJYiuFpKC+fT6+MCTEwkjpogbOHKETbr+7sV5S708s6XYyqNQiTmZKFKqc0RY1GxpzgOLYtmn6Hz&#10;lNR2JbqOeoX7BqdZNkdPteiFilp+rrj4Pv54C362zw7zfnposPjafcgN8Wn2Zu3oYXhZqmyXYBIP&#10;6X/jD7F32kE/1kI6AK5/AQAA//8DAFBLAQItABQABgAIAAAAIQDb4fbL7gAAAIUBAAATAAAAAAAA&#10;AAAAAAAAAAAAAABbQ29udGVudF9UeXBlc10ueG1sUEsBAi0AFAAGAAgAAAAhAFr0LFu/AAAAFQEA&#10;AAsAAAAAAAAAAAAAAAAAHwEAAF9yZWxzLy5yZWxzUEsBAi0AFAAGAAgAAAAhAKHyAk/HAAAA4AAA&#10;AA8AAAAAAAAAAAAAAAAABwIAAGRycy9kb3ducmV2LnhtbFBLBQYAAAAAAwADALcAAAD7AgAAAAA=&#10;" strokecolor="black [3213]" strokeweight="1pt">
                  <v:stroke joinstyle="miter"/>
                </v:line>
                <v:shape id="TextBox 5" o:spid="_x0000_s1031" type="#_x0000_t202" style="position:absolute;left:21848;top:57193;width:1119;height:2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oW7exQAAAOAAAAAPAAAAZHJzL2Rvd25yZXYueG1sRI9Ba8JA&#10;EIXvhf6HZQre6kbBUqKrSG3BQy+18T5kx2wwOxuyUxP/fedQ6GXgMbzv8W12U+zMjYbcJnawmBdg&#10;iOvkW24cVN8fz69gsiB77BKTgztl2G0fHzZY+jTyF91O0hiFcC7RQRDpS2tzHShinqeeWH+XNEQU&#10;jUNj/YCjwmNnl0XxYiO2rAsBe3oLVF9PP9GBiN8v7tV7zMfz9HkYQ1GvsHJu9jQd1nr2azBCk/w3&#10;/hBH72CpCiqkMmC3vwAAAP//AwBQSwECLQAUAAYACAAAACEA2+H2y+4AAACFAQAAEwAAAAAAAAAA&#10;AAAAAAAAAAAAW0NvbnRlbnRfVHlwZXNdLnhtbFBLAQItABQABgAIAAAAIQBa9CxbvwAAABUBAAAL&#10;AAAAAAAAAAAAAAAAAB8BAABfcmVscy8ucmVsc1BLAQItABQABgAIAAAAIQCwoW7exQAAAOAAAAAP&#10;AAAAAAAAAAAAAAAAAAcCAABkcnMvZG93bnJldi54bWxQSwUGAAAAAAMAAwC3AAAA+QIAAAAA&#10;" filled="f" stroked="f">
                  <v:textbox style="mso-fit-shape-to-text:t">
                    <w:txbxContent>
                      <w:p w14:paraId="39621A53" w14:textId="77777777" w:rsidR="000A2890" w:rsidRDefault="000A2890" w:rsidP="000A2890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871469">
        <w:rPr>
          <w:b/>
        </w:rPr>
        <w:t xml:space="preserve">Fig.S1 </w:t>
      </w:r>
      <w:r w:rsidR="00941D29" w:rsidRPr="00871469">
        <w:rPr>
          <w:b/>
        </w:rPr>
        <w:t>Low temperature (</w:t>
      </w:r>
      <w:r w:rsidRPr="00871469">
        <w:rPr>
          <w:b/>
          <w:bCs/>
        </w:rPr>
        <w:t>77 K</w:t>
      </w:r>
      <w:r w:rsidR="00941D29" w:rsidRPr="00871469">
        <w:rPr>
          <w:b/>
          <w:bCs/>
        </w:rPr>
        <w:t>)</w:t>
      </w:r>
      <w:r w:rsidRPr="00871469">
        <w:rPr>
          <w:b/>
          <w:bCs/>
        </w:rPr>
        <w:t xml:space="preserve"> fluorescence emission spectra under </w:t>
      </w:r>
      <w:r w:rsidR="00941D29" w:rsidRPr="00871469">
        <w:rPr>
          <w:b/>
          <w:bCs/>
        </w:rPr>
        <w:t>Chl</w:t>
      </w:r>
      <w:r w:rsidRPr="00871469">
        <w:rPr>
          <w:b/>
          <w:bCs/>
        </w:rPr>
        <w:t xml:space="preserve"> excitation.</w:t>
      </w:r>
      <w:r w:rsidRPr="00871469">
        <w:t xml:space="preserve"> 77 K fluorescence emission spectra (excitation at 450 nm) of </w:t>
      </w:r>
      <w:r w:rsidRPr="00871469">
        <w:rPr>
          <w:i/>
          <w:iCs/>
        </w:rPr>
        <w:t>C</w:t>
      </w:r>
      <w:r w:rsidRPr="00871469">
        <w:t xml:space="preserve">. </w:t>
      </w:r>
      <w:proofErr w:type="spellStart"/>
      <w:r w:rsidRPr="00871469">
        <w:rPr>
          <w:i/>
        </w:rPr>
        <w:t>watsonii</w:t>
      </w:r>
      <w:proofErr w:type="spellEnd"/>
      <w:r w:rsidRPr="00871469">
        <w:rPr>
          <w:i/>
        </w:rPr>
        <w:t xml:space="preserve"> </w:t>
      </w:r>
      <w:r w:rsidRPr="00871469">
        <w:t xml:space="preserve">(a, c, e, g) and </w:t>
      </w:r>
      <w:r w:rsidRPr="00871469">
        <w:rPr>
          <w:i/>
          <w:iCs/>
        </w:rPr>
        <w:t>C</w:t>
      </w:r>
      <w:r w:rsidRPr="00871469">
        <w:t xml:space="preserve">. </w:t>
      </w:r>
      <w:proofErr w:type="spellStart"/>
      <w:r w:rsidRPr="00871469">
        <w:rPr>
          <w:i/>
        </w:rPr>
        <w:t>subtropica</w:t>
      </w:r>
      <w:proofErr w:type="spellEnd"/>
      <w:r w:rsidRPr="00871469">
        <w:rPr>
          <w:i/>
        </w:rPr>
        <w:t xml:space="preserve"> </w:t>
      </w:r>
      <w:r w:rsidRPr="00871469">
        <w:t>(b, d, f, h) measured under diazotrophic (-N) and non-diazotrophic (+N) conditions, at low light (LL, 50 µmol photons m</w:t>
      </w:r>
      <w:r w:rsidRPr="00871469">
        <w:rPr>
          <w:vertAlign w:val="superscript"/>
        </w:rPr>
        <w:t>-2</w:t>
      </w:r>
      <w:r w:rsidRPr="00871469">
        <w:t xml:space="preserve"> s</w:t>
      </w:r>
      <w:r w:rsidRPr="00871469">
        <w:rPr>
          <w:vertAlign w:val="superscript"/>
        </w:rPr>
        <w:t>-1</w:t>
      </w:r>
      <w:r w:rsidRPr="00871469">
        <w:t>) and high light (HL, 200 µmol photons m</w:t>
      </w:r>
      <w:r w:rsidRPr="00871469">
        <w:rPr>
          <w:vertAlign w:val="superscript"/>
        </w:rPr>
        <w:t>-2</w:t>
      </w:r>
      <w:r w:rsidRPr="00871469">
        <w:t xml:space="preserve"> s</w:t>
      </w:r>
      <w:r w:rsidRPr="00871469">
        <w:rPr>
          <w:vertAlign w:val="superscript"/>
        </w:rPr>
        <w:t>-1</w:t>
      </w:r>
      <w:r w:rsidRPr="00871469">
        <w:t>). Blue lines represent samples measured 6 h into the light period (6L), whereas black lines represent samples collected at 6L and dark-acclimated for 10 min prior to measurement.</w:t>
      </w:r>
      <w:r w:rsidR="00FC19A3" w:rsidRPr="00871469">
        <w:t xml:space="preserve"> Data represent averages from n=3 biological replicates. SD are not shown because of graphical reasons.</w:t>
      </w:r>
    </w:p>
    <w:p w14:paraId="60C4A61D" w14:textId="77777777" w:rsidR="001142E2" w:rsidRPr="00871469" w:rsidRDefault="001142E2" w:rsidP="000A2890">
      <w:pPr>
        <w:pStyle w:val="NormaleWeb"/>
        <w:jc w:val="both"/>
      </w:pPr>
    </w:p>
    <w:p w14:paraId="67F45707" w14:textId="5E1620DD" w:rsidR="000A2890" w:rsidRPr="00871469" w:rsidRDefault="000A2890" w:rsidP="000A2890">
      <w:pPr>
        <w:pStyle w:val="NormaleWeb"/>
        <w:jc w:val="both"/>
      </w:pPr>
      <w:r w:rsidRPr="00871469">
        <w:rPr>
          <w:noProof/>
        </w:rPr>
        <w:lastRenderedPageBreak/>
        <w:drawing>
          <wp:inline distT="0" distB="0" distL="0" distR="0" wp14:anchorId="61F2886B" wp14:editId="0408BBB7">
            <wp:extent cx="6120130" cy="3443605"/>
            <wp:effectExtent l="0" t="0" r="1270" b="0"/>
            <wp:docPr id="2" name="Immagine 2" descr="Immagine che contiene testo, schermata, diagramma, Policromi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testo, schermata, diagramma, Policromia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C9F316" w14:textId="152A6940" w:rsidR="000A2890" w:rsidRPr="00871469" w:rsidRDefault="000A2890" w:rsidP="000A2890">
      <w:pPr>
        <w:pStyle w:val="NormaleWeb"/>
        <w:jc w:val="both"/>
      </w:pPr>
      <w:r w:rsidRPr="00871469">
        <w:rPr>
          <w:b/>
        </w:rPr>
        <w:t>Fig.S2</w:t>
      </w:r>
      <w:r w:rsidRPr="00871469">
        <w:t xml:space="preserve"> </w:t>
      </w:r>
      <w:r w:rsidRPr="00871469">
        <w:rPr>
          <w:b/>
          <w:bCs/>
        </w:rPr>
        <w:t>Organization of photosystem complexes revealed by CN-PAGE.</w:t>
      </w:r>
      <w:r w:rsidRPr="00871469">
        <w:t xml:space="preserve"> </w:t>
      </w:r>
      <w:r w:rsidRPr="00871469">
        <w:rPr>
          <w:rFonts w:eastAsiaTheme="minorEastAsia" w:hint="eastAsia"/>
          <w:lang w:eastAsia="ja-JP"/>
        </w:rPr>
        <w:t>Comparison of photosystem protein complexes by CN-PAGE.</w:t>
      </w:r>
      <w:r w:rsidRPr="00871469">
        <w:t xml:space="preserve"> (a) </w:t>
      </w:r>
      <w:r w:rsidRPr="00871469">
        <w:rPr>
          <w:i/>
        </w:rPr>
        <w:t xml:space="preserve">C. </w:t>
      </w:r>
      <w:proofErr w:type="spellStart"/>
      <w:r w:rsidRPr="00871469">
        <w:rPr>
          <w:i/>
        </w:rPr>
        <w:t>watsonii</w:t>
      </w:r>
      <w:proofErr w:type="spellEnd"/>
      <w:r w:rsidRPr="00871469">
        <w:t xml:space="preserve"> and (b) </w:t>
      </w:r>
      <w:r w:rsidRPr="00871469">
        <w:rPr>
          <w:i/>
        </w:rPr>
        <w:t xml:space="preserve">C. </w:t>
      </w:r>
      <w:proofErr w:type="spellStart"/>
      <w:r w:rsidRPr="00871469">
        <w:rPr>
          <w:i/>
        </w:rPr>
        <w:t>subtropica</w:t>
      </w:r>
      <w:proofErr w:type="spellEnd"/>
      <w:r w:rsidRPr="00871469">
        <w:rPr>
          <w:i/>
        </w:rPr>
        <w:t xml:space="preserve"> </w:t>
      </w:r>
      <w:r w:rsidRPr="00871469">
        <w:t>under diazotrophic (-N) and non-diazotrophic (+N) conditions</w:t>
      </w:r>
      <w:r w:rsidR="006D490B" w:rsidRPr="00871469">
        <w:t>, grown at low light (LL, 50 µmol photons m</w:t>
      </w:r>
      <w:r w:rsidR="006D490B" w:rsidRPr="00871469">
        <w:rPr>
          <w:vertAlign w:val="superscript"/>
        </w:rPr>
        <w:t>-2</w:t>
      </w:r>
      <w:r w:rsidR="006D490B" w:rsidRPr="00871469">
        <w:t xml:space="preserve"> s</w:t>
      </w:r>
      <w:r w:rsidR="006D490B" w:rsidRPr="00871469">
        <w:rPr>
          <w:vertAlign w:val="superscript"/>
        </w:rPr>
        <w:t>-1</w:t>
      </w:r>
      <w:r w:rsidR="006D490B" w:rsidRPr="00871469">
        <w:t>)</w:t>
      </w:r>
      <w:r w:rsidRPr="00871469">
        <w:t>.</w:t>
      </w:r>
      <w:r w:rsidRPr="00871469">
        <w:rPr>
          <w:rFonts w:eastAsiaTheme="minorEastAsia" w:hint="eastAsia"/>
          <w:lang w:eastAsia="ja-JP"/>
        </w:rPr>
        <w:t xml:space="preserve"> (a and b)</w:t>
      </w:r>
      <w:r w:rsidRPr="00871469">
        <w:t xml:space="preserve"> </w:t>
      </w:r>
      <w:r w:rsidRPr="00871469">
        <w:rPr>
          <w:rFonts w:eastAsiaTheme="minorEastAsia" w:hint="eastAsia"/>
          <w:lang w:eastAsia="ja-JP"/>
        </w:rPr>
        <w:t xml:space="preserve">the image of </w:t>
      </w:r>
      <w:r w:rsidRPr="00871469">
        <w:t>color scanning (</w:t>
      </w:r>
      <w:r w:rsidRPr="00871469">
        <w:rPr>
          <w:rFonts w:eastAsiaTheme="minorEastAsia" w:hint="eastAsia"/>
          <w:lang w:eastAsia="ja-JP"/>
        </w:rPr>
        <w:t xml:space="preserve">Left: </w:t>
      </w:r>
      <w:r w:rsidRPr="00871469">
        <w:t>CN scan) and chlorophyll fluorescence imag</w:t>
      </w:r>
      <w:r w:rsidRPr="00871469">
        <w:rPr>
          <w:rFonts w:eastAsiaTheme="minorEastAsia" w:hint="eastAsia"/>
          <w:lang w:eastAsia="ja-JP"/>
        </w:rPr>
        <w:t>e</w:t>
      </w:r>
      <w:r w:rsidRPr="00871469">
        <w:t xml:space="preserve"> (</w:t>
      </w:r>
      <w:r w:rsidRPr="00871469">
        <w:rPr>
          <w:rFonts w:eastAsiaTheme="minorEastAsia" w:hint="eastAsia"/>
          <w:lang w:eastAsia="ja-JP"/>
        </w:rPr>
        <w:t xml:space="preserve">Right: </w:t>
      </w:r>
      <w:r w:rsidRPr="00871469">
        <w:t xml:space="preserve">CN fluor). Diazotrophic cultures of </w:t>
      </w:r>
      <w:r w:rsidRPr="00871469">
        <w:rPr>
          <w:i/>
          <w:iCs/>
        </w:rPr>
        <w:t xml:space="preserve">C. </w:t>
      </w:r>
      <w:proofErr w:type="spellStart"/>
      <w:r w:rsidRPr="00871469">
        <w:rPr>
          <w:i/>
          <w:iCs/>
        </w:rPr>
        <w:t>watsonii</w:t>
      </w:r>
      <w:proofErr w:type="spellEnd"/>
      <w:r w:rsidRPr="00871469">
        <w:t xml:space="preserve"> showed higher PSI trimer abundance. Complex designations: PSI(3) and PSI(1), trimeric and monomeric photosystem I complexes, respectively; PSII(2) and PSII(1), dimeric and monomeric photosystem II complexes, respectively; u.CP47 and u.CP43, unassembled CP47 and CP43 proteins; FP, free pigments</w:t>
      </w:r>
      <w:r w:rsidRPr="00871469">
        <w:rPr>
          <w:rFonts w:eastAsiaTheme="minorEastAsia" w:hint="eastAsia"/>
          <w:lang w:eastAsia="ja-JP"/>
        </w:rPr>
        <w:t xml:space="preserve"> according to the references</w:t>
      </w:r>
      <w:r w:rsidRPr="00871469">
        <w:rPr>
          <w:rFonts w:eastAsiaTheme="minorEastAsia"/>
          <w:lang w:eastAsia="ja-JP"/>
        </w:rPr>
        <w:t xml:space="preserve"> </w:t>
      </w:r>
      <w:r w:rsidRPr="00871469">
        <w:rPr>
          <w:rFonts w:eastAsiaTheme="minorEastAsia"/>
          <w:lang w:eastAsia="ja-JP"/>
        </w:rPr>
        <w:fldChar w:fldCharType="begin">
          <w:fldData xml:space="preserve">PEVuZE5vdGU+PENpdGU+PEF1dGhvcj5NYXN1ZGE8L0F1dGhvcj48WWVhcj4yMDE4PC9ZZWFyPjxS
ZWNOdW0+NTg8L1JlY051bT48RGlzcGxheVRleHQ+KE1hc3VkYSBldCBhbC4gMjAxODsgTWFzdWRh
IGV0IGFsLiAyMDIyKTwvRGlzcGxheVRleHQ+PHJlY29yZD48cmVjLW51bWJlcj41ODwvcmVjLW51
bWJlcj48Zm9yZWlnbi1rZXlzPjxrZXkgYXBwPSJFTiIgZGItaWQ9Ing1ZGVycDJ4b3Q5NXdkZXBz
ZHd4MGZkanNkMGRwcmZwNXJwcyIgdGltZXN0YW1wPSIxNzUzMzUxNjY5Ij41ODwva2V5PjwvZm9y
ZWlnbi1rZXlzPjxyZWYtdHlwZSBuYW1lPSJKb3VybmFsIEFydGljbGUiPjE3PC9yZWYtdHlwZT48
Y29udHJpYnV0b3JzPjxhdXRob3JzPjxhdXRob3I+TWFzdWRhLCBULjwvYXV0aG9yPjxhdXRob3I+
QmVybsOhdCwgRy48L2F1dGhvcj48YXV0aG9yPkJlxI1rb3bDoSwgTS48L2F1dGhvcj48YXV0aG9y
PktvdGFib3bDoSwgRS48L2F1dGhvcj48YXV0aG9yPkxhd3JlbnosIEUuPC9hdXRob3I+PGF1dGhv
cj5MdWtlxaEsIE0uPC9hdXRob3I+PGF1dGhvcj5Lb21lbmRhLCBKLjwvYXV0aG9yPjxhdXRob3I+
UHLDocWhaWwsIE8uPC9hdXRob3I+PC9hdXRob3JzPjwvY29udHJpYnV0b3JzPjxhdXRoLWFkZHJl
c3M+Q2VudHJlIEFsZ2F0ZWNoLCBPcGF0b3ZpY2vDvSBtbMO9biwgSW5zdGl0dXRlIG9mIE1pY3Jv
YmlvbG9neSwgVGhlIEN6ZWNoIEFjYWRlbXkgb2YgU2NpZW5jZXMsIFTFmWVib8WILCAzNzkgMDEg
Q3plY2ggUmVwdWJsaWMuPC9hdXRoLWFkZHJlc3M+PHRpdGxlcz48dGl0bGU+RGllbCByZWd1bGF0
aW9uIG9mIHBob3Rvc3ludGhldGljIGFjdGl2aXR5IGluIHRoZSBvY2VhbmljIHVuaWNlbGx1bGFy
IGRpYXpvdHJvcGhpYyBjeWFub2JhY3Rlcml1bSBDcm9jb3NwaGFlcmEgd2F0c29uaWkgV0g4NTAx
PC90aXRsZT48c2Vjb25kYXJ5LXRpdGxlPkVudmlyb24gTWljcm9iaW9sPC9zZWNvbmRhcnktdGl0
bGU+PC90aXRsZXM+PHBlcmlvZGljYWw+PGZ1bGwtdGl0bGU+RW52aXJvbiBNaWNyb2Jpb2w8L2Z1
bGwtdGl0bGU+PC9wZXJpb2RpY2FsPjxwYWdlcz41NDYtNTYwPC9wYWdlcz48dm9sdW1lPjIwPC92
b2x1bWU+PG51bWJlcj4yPC9udW1iZXI+PGVkaXRpb24+MjAxNy8xMC8yODwvZWRpdGlvbj48a2V5
d29yZHM+PGtleXdvcmQ+Q2hsb3JvcGh5bGwvbWV0YWJvbGlzbTwva2V5d29yZD48a2V5d29yZD5D
aGxvcm9waHlsbCBBL21ldGFib2xpc208L2tleXdvcmQ+PGtleXdvcmQ+Q3lhbm9iYWN0ZXJpYS8q
bWV0YWJvbGlzbTwva2V5d29yZD48a2V5d29yZD5EYXJrbmVzczwva2V5d29yZD48a2V5d29yZD5O
aXRyb2dlbiBGaXhhdGlvbjwva2V5d29yZD48a2V5d29yZD5PY2VhbnMgYW5kIFNlYXM8L2tleXdv
cmQ+PGtleXdvcmQ+KlBob3Rvc3ludGhlc2lzPC9rZXl3b3JkPjxrZXl3b3JkPlBob3Rvc3lzdGVt
IEkgUHJvdGVpbiBDb21wbGV4L21ldGFib2xpc208L2tleXdvcmQ+PGtleXdvcmQ+UGhvdG9zeXN0
ZW0gSUkgUHJvdGVpbiBDb21wbGV4L21ldGFib2xpc208L2tleXdvcmQ+PGtleXdvcmQ+UGh5Y29i
aWxpc29tZXMvbWV0YWJvbGlzbTwva2V5d29yZD48L2tleXdvcmRzPjxkYXRlcz48eWVhcj4yMDE4
PC95ZWFyPjxwdWItZGF0ZXM+PGRhdGU+RmViPC9kYXRlPjwvcHViLWRhdGVzPjwvZGF0ZXM+PGlz
Ym4+MTQ2Mi0yOTEyPC9pc2JuPjxhY2Nlc3Npb24tbnVtPjI5MDc2NjMzPC9hY2Nlc3Npb24tbnVt
Pjx1cmxzPjwvdXJscz48ZWxlY3Ryb25pYy1yZXNvdXJjZS1udW0+MTAuMTExMS8xNDYyLTI5MjAu
MTM5NjM8L2VsZWN0cm9uaWMtcmVzb3VyY2UtbnVtPjxyZW1vdGUtZGF0YWJhc2UtcHJvdmlkZXI+
TkxNPC9yZW1vdGUtZGF0YWJhc2UtcHJvdmlkZXI+PGxhbmd1YWdlPmVuZzwvbGFuZ3VhZ2U+PC9y
ZWNvcmQ+PC9DaXRlPjxDaXRlPjxBdXRob3I+TWFzdWRhPC9BdXRob3I+PFllYXI+MjAyMjwvWWVh
cj48UmVjTnVtPjEzMjwvUmVjTnVtPjxyZWNvcmQ+PHJlYy1udW1iZXI+MTMyPC9yZWMtbnVtYmVy
Pjxmb3JlaWduLWtleXM+PGtleSBhcHA9IkVOIiBkYi1pZD0ieDVkZXJwMnhvdDk1d2RlcHNkd3gw
ZmRqc2QwZHByZnA1cnBzIiB0aW1lc3RhbXA9IjE3NzE3Njg4NTYiPjEzMjwva2V5PjwvZm9yZWln
bi1rZXlzPjxyZWYtdHlwZSBuYW1lPSJKb3VybmFsIEFydGljbGUiPjE3PC9yZWYtdHlwZT48Y29u
dHJpYnV0b3JzPjxhdXRob3JzPjxhdXRob3I+TWFzdWRhLCBUYWtha288L2F1dGhvcj48YXV0aG9y
Pklub211cmEsIEtlaXN1a2U8L2F1dGhvcj48YXV0aG9yPkdhbywgTWVuZzwvYXV0aG9yPjxhdXRo
b3I+QXJtaW4sIEdhYnJpZWxsZTwvYXV0aG9yPjxhdXRob3I+S290YWJvdsOhLCBFdmE8L2F1dGhv
cj48YXV0aG9yPkJlcm7DoXQsIEfDoWJvcjwvYXV0aG9yPjxhdXRob3I+TGF3cmVuei1LZW5kcmlj
aywgRXZlbHluPC9hdXRob3I+PGF1dGhvcj5MdWtlxaEsIE1hcnRpbjwvYXV0aG9yPjxhdXRob3I+
QmXEjWtvdsOhLCBNYXJ0aW5hPC9hdXRob3I+PGF1dGhvcj5TdGVpbmJhY2gsIEdhYm9yPC9hdXRo
b3I+PGF1dGhvcj5Lb21lbmRhLCBKb3NlZjwvYXV0aG9yPjxhdXRob3I+UHJhc2lsLCBPbmRyZWo8
L2F1dGhvcj48L2F1dGhvcnM+PC9jb250cmlidXRvcnM+PHRpdGxlcz48dGl0bGU+VGhlIGJhbGFu
Y2UgYmV0d2VlbiBwaG90b3N5bnRoZXNpcyBhbmQgcmVzcGlyYXRpb24gZXhwbGFpbnMgdGhlIG5p
Y2hlIGRpZmZlcmVudGlhdGlvbiBiZXR3ZWVuIENyb2Nvc3BoYWVyYSBhbmQgQ3lhbm90aGVjZTwv
dGl0bGU+PHNlY29uZGFyeS10aXRsZT5Db21wdXRhdGlvbmFsIGFuZCBTdHJ1Y3R1cmFsIEJpb3Rl
Y2hub2xvZ3kgSm91cm5hbDwvc2Vjb25kYXJ5LXRpdGxlPjwvdGl0bGVzPjxwZXJpb2RpY2FsPjxm
dWxsLXRpdGxlPkNvbXB1dGF0aW9uYWwgYW5kIFN0cnVjdHVyYWwgQmlvdGVjaG5vbG9neSBKb3Vy
bmFsPC9mdWxsLXRpdGxlPjwvcGVyaW9kaWNhbD48dm9sdW1lPjIxPC92b2x1bWU+PGRhdGVzPjx5
ZWFyPjIwMjI8L3llYXI+PHB1Yi1kYXRlcz48ZGF0ZT4xMS8wMTwvZGF0ZT48L3B1Yi1kYXRlcz48
L2RhdGVzPjx1cmxzPjwvdXJscz48ZWxlY3Ryb25pYy1yZXNvdXJjZS1udW0+MTAuMTAxNi9qLmNz
YmouMjAyMi4xMS4wMjk8L2VsZWN0cm9uaWMtcmVzb3VyY2UtbnVtPjwvcmVjb3JkPjwvQ2l0ZT48
L0VuZE5vdGU+
</w:fldData>
        </w:fldChar>
      </w:r>
      <w:r w:rsidRPr="00871469">
        <w:rPr>
          <w:rFonts w:eastAsiaTheme="minorEastAsia"/>
          <w:lang w:eastAsia="ja-JP"/>
        </w:rPr>
        <w:instrText xml:space="preserve"> ADDIN EN.CITE </w:instrText>
      </w:r>
      <w:r w:rsidRPr="00871469">
        <w:rPr>
          <w:rFonts w:eastAsiaTheme="minorEastAsia"/>
          <w:lang w:eastAsia="ja-JP"/>
        </w:rPr>
        <w:fldChar w:fldCharType="begin">
          <w:fldData xml:space="preserve">PEVuZE5vdGU+PENpdGU+PEF1dGhvcj5NYXN1ZGE8L0F1dGhvcj48WWVhcj4yMDE4PC9ZZWFyPjxS
ZWNOdW0+NTg8L1JlY051bT48RGlzcGxheVRleHQ+KE1hc3VkYSBldCBhbC4gMjAxODsgTWFzdWRh
IGV0IGFsLiAyMDIyKTwvRGlzcGxheVRleHQ+PHJlY29yZD48cmVjLW51bWJlcj41ODwvcmVjLW51
bWJlcj48Zm9yZWlnbi1rZXlzPjxrZXkgYXBwPSJFTiIgZGItaWQ9Ing1ZGVycDJ4b3Q5NXdkZXBz
ZHd4MGZkanNkMGRwcmZwNXJwcyIgdGltZXN0YW1wPSIxNzUzMzUxNjY5Ij41ODwva2V5PjwvZm9y
ZWlnbi1rZXlzPjxyZWYtdHlwZSBuYW1lPSJKb3VybmFsIEFydGljbGUiPjE3PC9yZWYtdHlwZT48
Y29udHJpYnV0b3JzPjxhdXRob3JzPjxhdXRob3I+TWFzdWRhLCBULjwvYXV0aG9yPjxhdXRob3I+
QmVybsOhdCwgRy48L2F1dGhvcj48YXV0aG9yPkJlxI1rb3bDoSwgTS48L2F1dGhvcj48YXV0aG9y
PktvdGFib3bDoSwgRS48L2F1dGhvcj48YXV0aG9yPkxhd3JlbnosIEUuPC9hdXRob3I+PGF1dGhv
cj5MdWtlxaEsIE0uPC9hdXRob3I+PGF1dGhvcj5Lb21lbmRhLCBKLjwvYXV0aG9yPjxhdXRob3I+
UHLDocWhaWwsIE8uPC9hdXRob3I+PC9hdXRob3JzPjwvY29udHJpYnV0b3JzPjxhdXRoLWFkZHJl
c3M+Q2VudHJlIEFsZ2F0ZWNoLCBPcGF0b3ZpY2vDvSBtbMO9biwgSW5zdGl0dXRlIG9mIE1pY3Jv
YmlvbG9neSwgVGhlIEN6ZWNoIEFjYWRlbXkgb2YgU2NpZW5jZXMsIFTFmWVib8WILCAzNzkgMDEg
Q3plY2ggUmVwdWJsaWMuPC9hdXRoLWFkZHJlc3M+PHRpdGxlcz48dGl0bGU+RGllbCByZWd1bGF0
aW9uIG9mIHBob3Rvc3ludGhldGljIGFjdGl2aXR5IGluIHRoZSBvY2VhbmljIHVuaWNlbGx1bGFy
IGRpYXpvdHJvcGhpYyBjeWFub2JhY3Rlcml1bSBDcm9jb3NwaGFlcmEgd2F0c29uaWkgV0g4NTAx
PC90aXRsZT48c2Vjb25kYXJ5LXRpdGxlPkVudmlyb24gTWljcm9iaW9sPC9zZWNvbmRhcnktdGl0
bGU+PC90aXRsZXM+PHBlcmlvZGljYWw+PGZ1bGwtdGl0bGU+RW52aXJvbiBNaWNyb2Jpb2w8L2Z1
bGwtdGl0bGU+PC9wZXJpb2RpY2FsPjxwYWdlcz41NDYtNTYwPC9wYWdlcz48dm9sdW1lPjIwPC92
b2x1bWU+PG51bWJlcj4yPC9udW1iZXI+PGVkaXRpb24+MjAxNy8xMC8yODwvZWRpdGlvbj48a2V5
d29yZHM+PGtleXdvcmQ+Q2hsb3JvcGh5bGwvbWV0YWJvbGlzbTwva2V5d29yZD48a2V5d29yZD5D
aGxvcm9waHlsbCBBL21ldGFib2xpc208L2tleXdvcmQ+PGtleXdvcmQ+Q3lhbm9iYWN0ZXJpYS8q
bWV0YWJvbGlzbTwva2V5d29yZD48a2V5d29yZD5EYXJrbmVzczwva2V5d29yZD48a2V5d29yZD5O
aXRyb2dlbiBGaXhhdGlvbjwva2V5d29yZD48a2V5d29yZD5PY2VhbnMgYW5kIFNlYXM8L2tleXdv
cmQ+PGtleXdvcmQ+KlBob3Rvc3ludGhlc2lzPC9rZXl3b3JkPjxrZXl3b3JkPlBob3Rvc3lzdGVt
IEkgUHJvdGVpbiBDb21wbGV4L21ldGFib2xpc208L2tleXdvcmQ+PGtleXdvcmQ+UGhvdG9zeXN0
ZW0gSUkgUHJvdGVpbiBDb21wbGV4L21ldGFib2xpc208L2tleXdvcmQ+PGtleXdvcmQ+UGh5Y29i
aWxpc29tZXMvbWV0YWJvbGlzbTwva2V5d29yZD48L2tleXdvcmRzPjxkYXRlcz48eWVhcj4yMDE4
PC95ZWFyPjxwdWItZGF0ZXM+PGRhdGU+RmViPC9kYXRlPjwvcHViLWRhdGVzPjwvZGF0ZXM+PGlz
Ym4+MTQ2Mi0yOTEyPC9pc2JuPjxhY2Nlc3Npb24tbnVtPjI5MDc2NjMzPC9hY2Nlc3Npb24tbnVt
Pjx1cmxzPjwvdXJscz48ZWxlY3Ryb25pYy1yZXNvdXJjZS1udW0+MTAuMTExMS8xNDYyLTI5MjAu
MTM5NjM8L2VsZWN0cm9uaWMtcmVzb3VyY2UtbnVtPjxyZW1vdGUtZGF0YWJhc2UtcHJvdmlkZXI+
TkxNPC9yZW1vdGUtZGF0YWJhc2UtcHJvdmlkZXI+PGxhbmd1YWdlPmVuZzwvbGFuZ3VhZ2U+PC9y
ZWNvcmQ+PC9DaXRlPjxDaXRlPjxBdXRob3I+TWFzdWRhPC9BdXRob3I+PFllYXI+MjAyMjwvWWVh
cj48UmVjTnVtPjEzMjwvUmVjTnVtPjxyZWNvcmQ+PHJlYy1udW1iZXI+MTMyPC9yZWMtbnVtYmVy
Pjxmb3JlaWduLWtleXM+PGtleSBhcHA9IkVOIiBkYi1pZD0ieDVkZXJwMnhvdDk1d2RlcHNkd3gw
ZmRqc2QwZHByZnA1cnBzIiB0aW1lc3RhbXA9IjE3NzE3Njg4NTYiPjEzMjwva2V5PjwvZm9yZWln
bi1rZXlzPjxyZWYtdHlwZSBuYW1lPSJKb3VybmFsIEFydGljbGUiPjE3PC9yZWYtdHlwZT48Y29u
dHJpYnV0b3JzPjxhdXRob3JzPjxhdXRob3I+TWFzdWRhLCBUYWtha288L2F1dGhvcj48YXV0aG9y
Pklub211cmEsIEtlaXN1a2U8L2F1dGhvcj48YXV0aG9yPkdhbywgTWVuZzwvYXV0aG9yPjxhdXRo
b3I+QXJtaW4sIEdhYnJpZWxsZTwvYXV0aG9yPjxhdXRob3I+S290YWJvdsOhLCBFdmE8L2F1dGhv
cj48YXV0aG9yPkJlcm7DoXQsIEfDoWJvcjwvYXV0aG9yPjxhdXRob3I+TGF3cmVuei1LZW5kcmlj
aywgRXZlbHluPC9hdXRob3I+PGF1dGhvcj5MdWtlxaEsIE1hcnRpbjwvYXV0aG9yPjxhdXRob3I+
QmXEjWtvdsOhLCBNYXJ0aW5hPC9hdXRob3I+PGF1dGhvcj5TdGVpbmJhY2gsIEdhYm9yPC9hdXRo
b3I+PGF1dGhvcj5Lb21lbmRhLCBKb3NlZjwvYXV0aG9yPjxhdXRob3I+UHJhc2lsLCBPbmRyZWo8
L2F1dGhvcj48L2F1dGhvcnM+PC9jb250cmlidXRvcnM+PHRpdGxlcz48dGl0bGU+VGhlIGJhbGFu
Y2UgYmV0d2VlbiBwaG90b3N5bnRoZXNpcyBhbmQgcmVzcGlyYXRpb24gZXhwbGFpbnMgdGhlIG5p
Y2hlIGRpZmZlcmVudGlhdGlvbiBiZXR3ZWVuIENyb2Nvc3BoYWVyYSBhbmQgQ3lhbm90aGVjZTwv
dGl0bGU+PHNlY29uZGFyeS10aXRsZT5Db21wdXRhdGlvbmFsIGFuZCBTdHJ1Y3R1cmFsIEJpb3Rl
Y2hub2xvZ3kgSm91cm5hbDwvc2Vjb25kYXJ5LXRpdGxlPjwvdGl0bGVzPjxwZXJpb2RpY2FsPjxm
dWxsLXRpdGxlPkNvbXB1dGF0aW9uYWwgYW5kIFN0cnVjdHVyYWwgQmlvdGVjaG5vbG9neSBKb3Vy
bmFsPC9mdWxsLXRpdGxlPjwvcGVyaW9kaWNhbD48dm9sdW1lPjIxPC92b2x1bWU+PGRhdGVzPjx5
ZWFyPjIwMjI8L3llYXI+PHB1Yi1kYXRlcz48ZGF0ZT4xMS8wMTwvZGF0ZT48L3B1Yi1kYXRlcz48
L2RhdGVzPjx1cmxzPjwvdXJscz48ZWxlY3Ryb25pYy1yZXNvdXJjZS1udW0+MTAuMTAxNi9qLmNz
YmouMjAyMi4xMS4wMjk8L2VsZWN0cm9uaWMtcmVzb3VyY2UtbnVtPjwvcmVjb3JkPjwvQ2l0ZT48
L0VuZE5vdGU+
</w:fldData>
        </w:fldChar>
      </w:r>
      <w:r w:rsidRPr="00871469">
        <w:rPr>
          <w:rFonts w:eastAsiaTheme="minorEastAsia"/>
          <w:lang w:eastAsia="ja-JP"/>
        </w:rPr>
        <w:instrText xml:space="preserve"> ADDIN EN.CITE.DATA </w:instrText>
      </w:r>
      <w:r w:rsidRPr="00871469">
        <w:rPr>
          <w:rFonts w:eastAsiaTheme="minorEastAsia"/>
          <w:lang w:eastAsia="ja-JP"/>
        </w:rPr>
      </w:r>
      <w:r w:rsidRPr="00871469">
        <w:rPr>
          <w:rFonts w:eastAsiaTheme="minorEastAsia"/>
          <w:lang w:eastAsia="ja-JP"/>
        </w:rPr>
        <w:fldChar w:fldCharType="end"/>
      </w:r>
      <w:r w:rsidRPr="00871469">
        <w:rPr>
          <w:rFonts w:eastAsiaTheme="minorEastAsia"/>
          <w:lang w:eastAsia="ja-JP"/>
        </w:rPr>
      </w:r>
      <w:r w:rsidRPr="00871469">
        <w:rPr>
          <w:rFonts w:eastAsiaTheme="minorEastAsia"/>
          <w:lang w:eastAsia="ja-JP"/>
        </w:rPr>
        <w:fldChar w:fldCharType="separate"/>
      </w:r>
      <w:r w:rsidRPr="00871469">
        <w:rPr>
          <w:rFonts w:eastAsiaTheme="minorEastAsia"/>
          <w:noProof/>
          <w:lang w:eastAsia="ja-JP"/>
        </w:rPr>
        <w:t>(Masuda et al. 2018; Masuda et al. 2022)</w:t>
      </w:r>
      <w:r w:rsidRPr="00871469">
        <w:rPr>
          <w:rFonts w:eastAsiaTheme="minorEastAsia"/>
          <w:lang w:eastAsia="ja-JP"/>
        </w:rPr>
        <w:fldChar w:fldCharType="end"/>
      </w:r>
      <w:r w:rsidRPr="00871469">
        <w:t>.</w:t>
      </w:r>
    </w:p>
    <w:p w14:paraId="11F79FC5" w14:textId="2D0B87ED" w:rsidR="000A2890" w:rsidRPr="00871469" w:rsidRDefault="000A2890" w:rsidP="000A2890">
      <w:pPr>
        <w:pStyle w:val="NormaleWeb"/>
        <w:jc w:val="both"/>
      </w:pPr>
    </w:p>
    <w:p w14:paraId="2E6A5023" w14:textId="3F911BAB" w:rsidR="00CC1B01" w:rsidRPr="00871469" w:rsidRDefault="00CC1B01" w:rsidP="000A2890">
      <w:pPr>
        <w:pStyle w:val="NormaleWeb"/>
        <w:jc w:val="both"/>
      </w:pPr>
    </w:p>
    <w:p w14:paraId="3CDF3781" w14:textId="5A61152C" w:rsidR="00CC1B01" w:rsidRPr="00871469" w:rsidRDefault="00CC1B01" w:rsidP="000A2890">
      <w:pPr>
        <w:pStyle w:val="NormaleWeb"/>
        <w:jc w:val="both"/>
      </w:pPr>
    </w:p>
    <w:p w14:paraId="5976137F" w14:textId="77777777" w:rsidR="00CC1B01" w:rsidRPr="00871469" w:rsidRDefault="00CC1B01" w:rsidP="000A2890">
      <w:pPr>
        <w:pStyle w:val="NormaleWeb"/>
        <w:jc w:val="both"/>
      </w:pPr>
    </w:p>
    <w:p w14:paraId="1FFFDA4C" w14:textId="3A76FE3E" w:rsidR="00EF4E3B" w:rsidRPr="00871469" w:rsidRDefault="00CC1B01">
      <w:pPr>
        <w:rPr>
          <w:lang w:val="en-US"/>
        </w:rPr>
      </w:pPr>
      <w:r w:rsidRPr="00871469">
        <w:rPr>
          <w:noProof/>
          <w:lang w:val="en-US"/>
        </w:rPr>
        <w:lastRenderedPageBreak/>
        <w:drawing>
          <wp:inline distT="0" distB="0" distL="0" distR="0" wp14:anchorId="6BD41624" wp14:editId="046C8B2D">
            <wp:extent cx="6019800" cy="2425700"/>
            <wp:effectExtent l="0" t="0" r="0" b="0"/>
            <wp:docPr id="3" name="Immagine 3" descr="Immagine che contiene nero, oscurità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 descr="Immagine che contiene nero, oscurità&#10;&#10;Descrizione generat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9800" cy="242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FCA9D1" w14:textId="77777777" w:rsidR="00CC1B01" w:rsidRPr="00871469" w:rsidRDefault="00CC1B01" w:rsidP="00CC1B01">
      <w:pPr>
        <w:rPr>
          <w:b/>
          <w:lang w:val="en-US"/>
        </w:rPr>
      </w:pPr>
    </w:p>
    <w:p w14:paraId="5F019B59" w14:textId="787EC9E4" w:rsidR="00CC1B01" w:rsidRPr="00871469" w:rsidRDefault="00CC1B01" w:rsidP="00CC1B01">
      <w:pPr>
        <w:rPr>
          <w:lang w:val="en-US"/>
        </w:rPr>
      </w:pPr>
      <w:r w:rsidRPr="00871469">
        <w:rPr>
          <w:b/>
          <w:lang w:val="en-US"/>
        </w:rPr>
        <w:t xml:space="preserve">Fig.S3 Emission spectrum of the warm white LED light source used in the MC1000 system. </w:t>
      </w:r>
      <w:r w:rsidRPr="00871469">
        <w:rPr>
          <w:lang w:val="en-US"/>
        </w:rPr>
        <w:t>The spectrum was measured in-house and is consistent with the manufacturer’s specification. The light source provides broad-spectrum illumination with characteristic contributions in the blue and red regions</w:t>
      </w:r>
      <w:r w:rsidR="008016FF" w:rsidRPr="00871469">
        <w:rPr>
          <w:lang w:val="en-US"/>
        </w:rPr>
        <w:t>.</w:t>
      </w:r>
    </w:p>
    <w:p w14:paraId="02045F47" w14:textId="77777777" w:rsidR="00CC1B01" w:rsidRPr="007A2B81" w:rsidRDefault="00CC1B01">
      <w:pPr>
        <w:rPr>
          <w:lang w:val="en-US"/>
        </w:rPr>
      </w:pPr>
    </w:p>
    <w:sectPr w:rsidR="00CC1B01" w:rsidRPr="007A2B8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B81"/>
    <w:rsid w:val="00095851"/>
    <w:rsid w:val="00095B28"/>
    <w:rsid w:val="000A2890"/>
    <w:rsid w:val="000F1D3F"/>
    <w:rsid w:val="001142E2"/>
    <w:rsid w:val="00273A65"/>
    <w:rsid w:val="00313DD2"/>
    <w:rsid w:val="00444950"/>
    <w:rsid w:val="00501EC7"/>
    <w:rsid w:val="006D490B"/>
    <w:rsid w:val="007A2B81"/>
    <w:rsid w:val="008016FF"/>
    <w:rsid w:val="00871469"/>
    <w:rsid w:val="00876985"/>
    <w:rsid w:val="00941D29"/>
    <w:rsid w:val="00A41548"/>
    <w:rsid w:val="00B841F4"/>
    <w:rsid w:val="00BD0BA4"/>
    <w:rsid w:val="00CC1B01"/>
    <w:rsid w:val="00D21ECC"/>
    <w:rsid w:val="00EF4E3B"/>
    <w:rsid w:val="00FC1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0E2023"/>
  <w15:chartTrackingRefBased/>
  <w15:docId w15:val="{242F34E6-8244-7F48-A20A-6A91B5E88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A2B81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7A2B81"/>
    <w:rPr>
      <w:color w:val="0563C1" w:themeColor="hyperlink"/>
      <w:u w:val="single"/>
    </w:rPr>
  </w:style>
  <w:style w:type="paragraph" w:styleId="NormaleWeb">
    <w:name w:val="Normal (Web)"/>
    <w:basedOn w:val="Normale"/>
    <w:link w:val="NormaleWebCarattere"/>
    <w:uiPriority w:val="99"/>
    <w:unhideWhenUsed/>
    <w:rsid w:val="000A2890"/>
    <w:pPr>
      <w:spacing w:before="100" w:beforeAutospacing="1" w:after="100" w:afterAutospacing="1"/>
    </w:pPr>
    <w:rPr>
      <w:lang w:val="en-US" w:eastAsia="en-US"/>
    </w:rPr>
  </w:style>
  <w:style w:type="character" w:customStyle="1" w:styleId="NormaleWebCarattere">
    <w:name w:val="Normale (Web) Carattere"/>
    <w:basedOn w:val="Carpredefinitoparagrafo"/>
    <w:link w:val="NormaleWeb"/>
    <w:uiPriority w:val="99"/>
    <w:rsid w:val="000A2890"/>
    <w:rPr>
      <w:rFonts w:ascii="Times New Roman" w:eastAsia="Times New Roman" w:hAnsi="Times New Roman" w:cs="Times New Roman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D490B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D490B"/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styleId="Revisione">
    <w:name w:val="Revision"/>
    <w:hidden/>
    <w:uiPriority w:val="99"/>
    <w:semiHidden/>
    <w:rsid w:val="00A41548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5</Words>
  <Characters>2198</Characters>
  <Application>Microsoft Office Word</Application>
  <DocSecurity>0</DocSecurity>
  <Lines>18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Saverio</dc:creator>
  <cp:keywords/>
  <dc:description/>
  <cp:lastModifiedBy>Rana Saverio</cp:lastModifiedBy>
  <cp:revision>3</cp:revision>
  <dcterms:created xsi:type="dcterms:W3CDTF">2026-06-02T08:12:00Z</dcterms:created>
  <dcterms:modified xsi:type="dcterms:W3CDTF">2026-06-05T16:45:00Z</dcterms:modified>
</cp:coreProperties>
</file>